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3FBF84" w14:textId="77777777" w:rsidR="00BE28D0" w:rsidRPr="0057505F" w:rsidRDefault="00BE28D0" w:rsidP="00BE28D0">
      <w:pPr>
        <w:pStyle w:val="Heading1"/>
        <w:rPr>
          <w:color w:val="auto"/>
        </w:rPr>
      </w:pPr>
      <w:r w:rsidRPr="0057505F">
        <w:rPr>
          <w:color w:val="auto"/>
        </w:rPr>
        <w:t xml:space="preserve">SUPPLEMENTARY </w:t>
      </w:r>
      <w:bookmarkStart w:id="0" w:name="_GoBack"/>
      <w:bookmarkEnd w:id="0"/>
      <w:r w:rsidRPr="0057505F">
        <w:rPr>
          <w:color w:val="auto"/>
        </w:rPr>
        <w:t>INFORMATION</w:t>
      </w:r>
    </w:p>
    <w:p w14:paraId="63A31D38" w14:textId="77777777" w:rsidR="00BE28D0" w:rsidRPr="0057505F" w:rsidRDefault="00BE28D0" w:rsidP="00BE28D0"/>
    <w:p w14:paraId="03A4C756" w14:textId="77777777" w:rsidR="00BE28D0" w:rsidRPr="0057505F" w:rsidRDefault="00BE28D0" w:rsidP="00BE28D0">
      <w:pPr>
        <w:rPr>
          <w:i/>
          <w:iCs/>
        </w:rPr>
      </w:pPr>
      <w:r w:rsidRPr="0057505F">
        <w:rPr>
          <w:i/>
          <w:iCs/>
        </w:rPr>
        <w:t xml:space="preserve">Online Resource 1.   Breast screening participation rates, by age-group, rurality  and socioeconomic disadvantage, comparing NSW mental health service users aged 50-74 to other NSW women of the same age (Data for Figure 2).  </w:t>
      </w:r>
    </w:p>
    <w:p w14:paraId="637FE77C" w14:textId="77777777" w:rsidR="00BE28D0" w:rsidRPr="0057505F" w:rsidRDefault="00BE28D0" w:rsidP="00BE28D0">
      <w:pPr>
        <w:rPr>
          <w:i/>
          <w:iCs/>
        </w:rPr>
      </w:pPr>
    </w:p>
    <w:p w14:paraId="3CE0778F" w14:textId="77777777" w:rsidR="00BE28D0" w:rsidRPr="0057505F" w:rsidRDefault="00BE28D0" w:rsidP="00BE28D0">
      <w:pPr>
        <w:rPr>
          <w:i/>
          <w:iCs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835"/>
        <w:gridCol w:w="170"/>
        <w:gridCol w:w="1890"/>
        <w:gridCol w:w="1115"/>
        <w:gridCol w:w="945"/>
        <w:gridCol w:w="2061"/>
      </w:tblGrid>
      <w:tr w:rsidR="0057505F" w:rsidRPr="0057505F" w14:paraId="61CC7C94" w14:textId="77777777" w:rsidTr="002B3E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</w:tcPr>
          <w:p w14:paraId="0A5777ED" w14:textId="77777777" w:rsidR="00BE28D0" w:rsidRPr="0057505F" w:rsidRDefault="00BE28D0" w:rsidP="002B3EE1"/>
        </w:tc>
        <w:tc>
          <w:tcPr>
            <w:tcW w:w="2060" w:type="dxa"/>
            <w:gridSpan w:val="2"/>
            <w:tcBorders>
              <w:bottom w:val="single" w:sz="4" w:space="0" w:color="auto"/>
            </w:tcBorders>
          </w:tcPr>
          <w:p w14:paraId="58A083CE" w14:textId="77777777" w:rsidR="00BE28D0" w:rsidRPr="0057505F" w:rsidRDefault="00BE28D0" w:rsidP="002B3E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7505F">
              <w:t>MH service users (95% CI)</w:t>
            </w:r>
          </w:p>
        </w:tc>
        <w:tc>
          <w:tcPr>
            <w:tcW w:w="2060" w:type="dxa"/>
            <w:gridSpan w:val="2"/>
            <w:tcBorders>
              <w:bottom w:val="single" w:sz="4" w:space="0" w:color="auto"/>
            </w:tcBorders>
          </w:tcPr>
          <w:p w14:paraId="20ED6555" w14:textId="77777777" w:rsidR="00BE28D0" w:rsidRPr="0057505F" w:rsidRDefault="00BE28D0" w:rsidP="002B3E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7505F">
              <w:t>Other NSW residents</w:t>
            </w:r>
          </w:p>
          <w:p w14:paraId="4E552C25" w14:textId="77777777" w:rsidR="00BE28D0" w:rsidRPr="0057505F" w:rsidRDefault="00BE28D0" w:rsidP="002B3E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7505F">
              <w:t>(95% CI)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348B5F1C" w14:textId="77777777" w:rsidR="00BE28D0" w:rsidRPr="0057505F" w:rsidRDefault="00BE28D0" w:rsidP="002B3E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7505F">
              <w:t>IRR (95% CI)</w:t>
            </w:r>
          </w:p>
        </w:tc>
      </w:tr>
      <w:tr w:rsidR="0057505F" w:rsidRPr="0057505F" w14:paraId="73D18D8E" w14:textId="77777777" w:rsidTr="002B3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CD41793" w14:textId="77777777" w:rsidR="00BE28D0" w:rsidRPr="0057505F" w:rsidRDefault="00BE28D0" w:rsidP="002B3EE1">
            <w:r w:rsidRPr="0057505F">
              <w:t>Age group</w:t>
            </w:r>
          </w:p>
        </w:tc>
        <w:tc>
          <w:tcPr>
            <w:tcW w:w="2060" w:type="dxa"/>
            <w:gridSpan w:val="2"/>
          </w:tcPr>
          <w:p w14:paraId="6F994C20" w14:textId="77777777" w:rsidR="00BE28D0" w:rsidRPr="0057505F" w:rsidRDefault="00BE28D0" w:rsidP="002B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60" w:type="dxa"/>
            <w:gridSpan w:val="2"/>
          </w:tcPr>
          <w:p w14:paraId="670A4CDA" w14:textId="77777777" w:rsidR="00BE28D0" w:rsidRPr="0057505F" w:rsidRDefault="00BE28D0" w:rsidP="002B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61" w:type="dxa"/>
          </w:tcPr>
          <w:p w14:paraId="11333053" w14:textId="77777777" w:rsidR="00BE28D0" w:rsidRPr="0057505F" w:rsidRDefault="00BE28D0" w:rsidP="002B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7505F" w:rsidRPr="0057505F" w14:paraId="522B01D7" w14:textId="77777777" w:rsidTr="002B3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493083A3" w14:textId="77777777" w:rsidR="00BE28D0" w:rsidRPr="0057505F" w:rsidRDefault="00BE28D0" w:rsidP="002B3EE1">
            <w:pPr>
              <w:jc w:val="right"/>
              <w:rPr>
                <w:b w:val="0"/>
                <w:bCs w:val="0"/>
              </w:rPr>
            </w:pPr>
            <w:r w:rsidRPr="0057505F">
              <w:rPr>
                <w:b w:val="0"/>
                <w:bCs w:val="0"/>
              </w:rPr>
              <w:t>50-54</w:t>
            </w:r>
          </w:p>
        </w:tc>
        <w:tc>
          <w:tcPr>
            <w:tcW w:w="2060" w:type="dxa"/>
            <w:gridSpan w:val="2"/>
          </w:tcPr>
          <w:p w14:paraId="6536D237" w14:textId="77777777" w:rsidR="00BE28D0" w:rsidRPr="0057505F" w:rsidRDefault="00BE28D0" w:rsidP="002B3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505F">
              <w:t>27.7 (26.6-28.7)</w:t>
            </w:r>
          </w:p>
        </w:tc>
        <w:tc>
          <w:tcPr>
            <w:tcW w:w="2060" w:type="dxa"/>
            <w:gridSpan w:val="2"/>
          </w:tcPr>
          <w:p w14:paraId="032B6532" w14:textId="77777777" w:rsidR="00BE28D0" w:rsidRPr="0057505F" w:rsidRDefault="00BE28D0" w:rsidP="002B3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505F">
              <w:t>46.5 (46.2-46.8)</w:t>
            </w:r>
          </w:p>
        </w:tc>
        <w:tc>
          <w:tcPr>
            <w:tcW w:w="2061" w:type="dxa"/>
          </w:tcPr>
          <w:p w14:paraId="32D5E124" w14:textId="77777777" w:rsidR="00BE28D0" w:rsidRPr="0057505F" w:rsidRDefault="00BE28D0" w:rsidP="002B3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505F">
              <w:t>0.60 (0.57-0.62)</w:t>
            </w:r>
          </w:p>
        </w:tc>
      </w:tr>
      <w:tr w:rsidR="0057505F" w:rsidRPr="0057505F" w14:paraId="2F52AD88" w14:textId="77777777" w:rsidTr="002B3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56F264D4" w14:textId="77777777" w:rsidR="00BE28D0" w:rsidRPr="0057505F" w:rsidRDefault="00BE28D0" w:rsidP="002B3EE1">
            <w:pPr>
              <w:jc w:val="right"/>
              <w:rPr>
                <w:b w:val="0"/>
                <w:bCs w:val="0"/>
              </w:rPr>
            </w:pPr>
            <w:r w:rsidRPr="0057505F">
              <w:rPr>
                <w:b w:val="0"/>
                <w:bCs w:val="0"/>
              </w:rPr>
              <w:t>55-59</w:t>
            </w:r>
          </w:p>
        </w:tc>
        <w:tc>
          <w:tcPr>
            <w:tcW w:w="2060" w:type="dxa"/>
            <w:gridSpan w:val="2"/>
          </w:tcPr>
          <w:p w14:paraId="2C12FD0C" w14:textId="77777777" w:rsidR="00BE28D0" w:rsidRPr="0057505F" w:rsidRDefault="00BE28D0" w:rsidP="002B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505F">
              <w:t>30.2 (29.0-31.3)</w:t>
            </w:r>
          </w:p>
        </w:tc>
        <w:tc>
          <w:tcPr>
            <w:tcW w:w="2060" w:type="dxa"/>
            <w:gridSpan w:val="2"/>
          </w:tcPr>
          <w:p w14:paraId="6F827BA4" w14:textId="77777777" w:rsidR="00BE28D0" w:rsidRPr="0057505F" w:rsidRDefault="00BE28D0" w:rsidP="002B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505F">
              <w:t>51.2 (50.9-51.5)</w:t>
            </w:r>
          </w:p>
        </w:tc>
        <w:tc>
          <w:tcPr>
            <w:tcW w:w="2061" w:type="dxa"/>
          </w:tcPr>
          <w:p w14:paraId="7BCE2AF3" w14:textId="77777777" w:rsidR="00BE28D0" w:rsidRPr="0057505F" w:rsidRDefault="00BE28D0" w:rsidP="002B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505F">
              <w:t>0.59 (0.57-0.61)</w:t>
            </w:r>
          </w:p>
        </w:tc>
      </w:tr>
      <w:tr w:rsidR="0057505F" w:rsidRPr="0057505F" w14:paraId="566276EF" w14:textId="77777777" w:rsidTr="002B3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11D7FA9F" w14:textId="77777777" w:rsidR="00BE28D0" w:rsidRPr="0057505F" w:rsidRDefault="00BE28D0" w:rsidP="002B3EE1">
            <w:pPr>
              <w:jc w:val="right"/>
              <w:rPr>
                <w:b w:val="0"/>
                <w:bCs w:val="0"/>
              </w:rPr>
            </w:pPr>
            <w:r w:rsidRPr="0057505F">
              <w:rPr>
                <w:b w:val="0"/>
                <w:bCs w:val="0"/>
              </w:rPr>
              <w:t>60-64</w:t>
            </w:r>
          </w:p>
        </w:tc>
        <w:tc>
          <w:tcPr>
            <w:tcW w:w="2060" w:type="dxa"/>
            <w:gridSpan w:val="2"/>
          </w:tcPr>
          <w:p w14:paraId="25B672CA" w14:textId="77777777" w:rsidR="00BE28D0" w:rsidRPr="0057505F" w:rsidRDefault="00BE28D0" w:rsidP="002B3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505F">
              <w:t>34.0 (32.5-35.4)</w:t>
            </w:r>
          </w:p>
        </w:tc>
        <w:tc>
          <w:tcPr>
            <w:tcW w:w="2060" w:type="dxa"/>
            <w:gridSpan w:val="2"/>
          </w:tcPr>
          <w:p w14:paraId="635E7EBB" w14:textId="77777777" w:rsidR="00BE28D0" w:rsidRPr="0057505F" w:rsidRDefault="00BE28D0" w:rsidP="002B3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505F">
              <w:t>56.0 (55.7-56.3)</w:t>
            </w:r>
          </w:p>
        </w:tc>
        <w:tc>
          <w:tcPr>
            <w:tcW w:w="2061" w:type="dxa"/>
          </w:tcPr>
          <w:p w14:paraId="3B30B37C" w14:textId="77777777" w:rsidR="00BE28D0" w:rsidRPr="0057505F" w:rsidRDefault="00BE28D0" w:rsidP="002B3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505F">
              <w:t>0.61 (0.58-0.63)</w:t>
            </w:r>
          </w:p>
        </w:tc>
      </w:tr>
      <w:tr w:rsidR="0057505F" w:rsidRPr="0057505F" w14:paraId="5DF774EC" w14:textId="77777777" w:rsidTr="002B3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1A799554" w14:textId="77777777" w:rsidR="00BE28D0" w:rsidRPr="0057505F" w:rsidRDefault="00BE28D0" w:rsidP="002B3EE1">
            <w:pPr>
              <w:jc w:val="right"/>
              <w:rPr>
                <w:b w:val="0"/>
                <w:bCs w:val="0"/>
              </w:rPr>
            </w:pPr>
            <w:r w:rsidRPr="0057505F">
              <w:rPr>
                <w:b w:val="0"/>
                <w:bCs w:val="0"/>
              </w:rPr>
              <w:t>65-69</w:t>
            </w:r>
          </w:p>
        </w:tc>
        <w:tc>
          <w:tcPr>
            <w:tcW w:w="2060" w:type="dxa"/>
            <w:gridSpan w:val="2"/>
          </w:tcPr>
          <w:p w14:paraId="45627D93" w14:textId="77777777" w:rsidR="00BE28D0" w:rsidRPr="0057505F" w:rsidRDefault="00BE28D0" w:rsidP="002B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505F">
              <w:t>33.7 (32.1-35.3)</w:t>
            </w:r>
          </w:p>
        </w:tc>
        <w:tc>
          <w:tcPr>
            <w:tcW w:w="2060" w:type="dxa"/>
            <w:gridSpan w:val="2"/>
          </w:tcPr>
          <w:p w14:paraId="6E7843DF" w14:textId="77777777" w:rsidR="00BE28D0" w:rsidRPr="0057505F" w:rsidRDefault="00BE28D0" w:rsidP="002B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505F">
              <w:t>56.6 (56.3-57.0)</w:t>
            </w:r>
          </w:p>
        </w:tc>
        <w:tc>
          <w:tcPr>
            <w:tcW w:w="2061" w:type="dxa"/>
          </w:tcPr>
          <w:p w14:paraId="16D0A931" w14:textId="77777777" w:rsidR="00BE28D0" w:rsidRPr="0057505F" w:rsidRDefault="00BE28D0" w:rsidP="002B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505F">
              <w:t>0.59 (0.57-0.62)</w:t>
            </w:r>
          </w:p>
        </w:tc>
      </w:tr>
      <w:tr w:rsidR="0057505F" w:rsidRPr="0057505F" w14:paraId="602FA8D3" w14:textId="77777777" w:rsidTr="002B3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vAlign w:val="center"/>
          </w:tcPr>
          <w:p w14:paraId="794D5D72" w14:textId="77777777" w:rsidR="00BE28D0" w:rsidRPr="0057505F" w:rsidRDefault="00BE28D0" w:rsidP="002B3EE1">
            <w:pPr>
              <w:jc w:val="right"/>
              <w:rPr>
                <w:b w:val="0"/>
                <w:bCs w:val="0"/>
              </w:rPr>
            </w:pPr>
            <w:r w:rsidRPr="0057505F">
              <w:rPr>
                <w:b w:val="0"/>
                <w:bCs w:val="0"/>
              </w:rPr>
              <w:t>70-74</w:t>
            </w:r>
          </w:p>
        </w:tc>
        <w:tc>
          <w:tcPr>
            <w:tcW w:w="2060" w:type="dxa"/>
            <w:gridSpan w:val="2"/>
            <w:tcBorders>
              <w:bottom w:val="single" w:sz="4" w:space="0" w:color="auto"/>
            </w:tcBorders>
          </w:tcPr>
          <w:p w14:paraId="2806C4D8" w14:textId="77777777" w:rsidR="00BE28D0" w:rsidRPr="0057505F" w:rsidRDefault="00BE28D0" w:rsidP="002B3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505F">
              <w:t>27.2 (25.7-28.7)</w:t>
            </w:r>
          </w:p>
        </w:tc>
        <w:tc>
          <w:tcPr>
            <w:tcW w:w="2060" w:type="dxa"/>
            <w:gridSpan w:val="2"/>
            <w:tcBorders>
              <w:bottom w:val="single" w:sz="4" w:space="0" w:color="auto"/>
            </w:tcBorders>
          </w:tcPr>
          <w:p w14:paraId="26BA51A3" w14:textId="77777777" w:rsidR="00BE28D0" w:rsidRPr="0057505F" w:rsidRDefault="00BE28D0" w:rsidP="002B3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505F">
              <w:t>55.3 (54.9-55.6)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54DA9269" w14:textId="77777777" w:rsidR="00BE28D0" w:rsidRPr="0057505F" w:rsidRDefault="00BE28D0" w:rsidP="002B3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505F">
              <w:t>0.49 (0.47-0.52)</w:t>
            </w:r>
          </w:p>
        </w:tc>
      </w:tr>
      <w:tr w:rsidR="0057505F" w:rsidRPr="0057505F" w14:paraId="7B5AF842" w14:textId="77777777" w:rsidTr="002B3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1F6C88F6" w14:textId="77777777" w:rsidR="00BE28D0" w:rsidRPr="0057505F" w:rsidRDefault="00BE28D0" w:rsidP="002B3EE1">
            <w:r w:rsidRPr="0057505F">
              <w:t>Rurality Area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</w:tcBorders>
          </w:tcPr>
          <w:p w14:paraId="21CF04D5" w14:textId="77777777" w:rsidR="00BE28D0" w:rsidRPr="0057505F" w:rsidRDefault="00BE28D0" w:rsidP="002B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60" w:type="dxa"/>
            <w:gridSpan w:val="2"/>
            <w:tcBorders>
              <w:top w:val="single" w:sz="4" w:space="0" w:color="auto"/>
            </w:tcBorders>
          </w:tcPr>
          <w:p w14:paraId="1DF93373" w14:textId="77777777" w:rsidR="00BE28D0" w:rsidRPr="0057505F" w:rsidRDefault="00BE28D0" w:rsidP="002B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7C3794F8" w14:textId="77777777" w:rsidR="00BE28D0" w:rsidRPr="0057505F" w:rsidRDefault="00BE28D0" w:rsidP="002B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7505F" w:rsidRPr="0057505F" w14:paraId="29E5DE2A" w14:textId="77777777" w:rsidTr="002B3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6BF2FA14" w14:textId="77777777" w:rsidR="00BE28D0" w:rsidRPr="0057505F" w:rsidRDefault="00BE28D0" w:rsidP="002B3EE1">
            <w:pPr>
              <w:jc w:val="right"/>
            </w:pPr>
            <w:r w:rsidRPr="0057505F">
              <w:rPr>
                <w:b w:val="0"/>
                <w:bCs w:val="0"/>
              </w:rPr>
              <w:t>Major Cities</w:t>
            </w:r>
          </w:p>
        </w:tc>
        <w:tc>
          <w:tcPr>
            <w:tcW w:w="2060" w:type="dxa"/>
            <w:gridSpan w:val="2"/>
          </w:tcPr>
          <w:p w14:paraId="6370C614" w14:textId="77777777" w:rsidR="00BE28D0" w:rsidRPr="0057505F" w:rsidRDefault="00BE28D0" w:rsidP="002B3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505F">
              <w:t>29.2 (28.5-29.9)</w:t>
            </w:r>
          </w:p>
        </w:tc>
        <w:tc>
          <w:tcPr>
            <w:tcW w:w="2060" w:type="dxa"/>
            <w:gridSpan w:val="2"/>
          </w:tcPr>
          <w:p w14:paraId="786BCDFF" w14:textId="77777777" w:rsidR="00BE28D0" w:rsidRPr="0057505F" w:rsidRDefault="00BE28D0" w:rsidP="002B3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505F">
              <w:t>51.5 (51.3-51.7)</w:t>
            </w:r>
          </w:p>
        </w:tc>
        <w:tc>
          <w:tcPr>
            <w:tcW w:w="2061" w:type="dxa"/>
          </w:tcPr>
          <w:p w14:paraId="5ACA9C95" w14:textId="77777777" w:rsidR="00BE28D0" w:rsidRPr="0057505F" w:rsidRDefault="00BE28D0" w:rsidP="002B3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505F">
              <w:t>0.57 (0.55-0.58)</w:t>
            </w:r>
          </w:p>
        </w:tc>
      </w:tr>
      <w:tr w:rsidR="0057505F" w:rsidRPr="0057505F" w14:paraId="566DEC40" w14:textId="77777777" w:rsidTr="002B3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288C985" w14:textId="77777777" w:rsidR="00BE28D0" w:rsidRPr="0057505F" w:rsidRDefault="00BE28D0" w:rsidP="002B3EE1">
            <w:pPr>
              <w:jc w:val="right"/>
            </w:pPr>
            <w:r w:rsidRPr="0057505F">
              <w:rPr>
                <w:b w:val="0"/>
                <w:bCs w:val="0"/>
              </w:rPr>
              <w:t>Inner Regional</w:t>
            </w:r>
          </w:p>
        </w:tc>
        <w:tc>
          <w:tcPr>
            <w:tcW w:w="2060" w:type="dxa"/>
            <w:gridSpan w:val="2"/>
          </w:tcPr>
          <w:p w14:paraId="04A7F279" w14:textId="77777777" w:rsidR="00BE28D0" w:rsidRPr="0057505F" w:rsidRDefault="00BE28D0" w:rsidP="002B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505F">
              <w:t>33.3 (32.0-34.5)</w:t>
            </w:r>
          </w:p>
        </w:tc>
        <w:tc>
          <w:tcPr>
            <w:tcW w:w="2060" w:type="dxa"/>
            <w:gridSpan w:val="2"/>
          </w:tcPr>
          <w:p w14:paraId="3A0DC8E0" w14:textId="77777777" w:rsidR="00BE28D0" w:rsidRPr="0057505F" w:rsidRDefault="00BE28D0" w:rsidP="002B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505F">
              <w:t>58.2 (57.9-58.5)</w:t>
            </w:r>
          </w:p>
        </w:tc>
        <w:tc>
          <w:tcPr>
            <w:tcW w:w="2061" w:type="dxa"/>
          </w:tcPr>
          <w:p w14:paraId="3DE006B4" w14:textId="77777777" w:rsidR="00BE28D0" w:rsidRPr="0057505F" w:rsidRDefault="00BE28D0" w:rsidP="002B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505F">
              <w:t>0.57 (0.55-0.59)</w:t>
            </w:r>
          </w:p>
        </w:tc>
      </w:tr>
      <w:tr w:rsidR="0057505F" w:rsidRPr="0057505F" w14:paraId="4B5B3ED2" w14:textId="77777777" w:rsidTr="002B3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20D2A51" w14:textId="77777777" w:rsidR="00BE28D0" w:rsidRPr="0057505F" w:rsidRDefault="00BE28D0" w:rsidP="002B3EE1">
            <w:pPr>
              <w:jc w:val="right"/>
            </w:pPr>
            <w:r w:rsidRPr="0057505F">
              <w:rPr>
                <w:b w:val="0"/>
                <w:bCs w:val="0"/>
              </w:rPr>
              <w:t>Outer Regional</w:t>
            </w:r>
          </w:p>
        </w:tc>
        <w:tc>
          <w:tcPr>
            <w:tcW w:w="2060" w:type="dxa"/>
            <w:gridSpan w:val="2"/>
          </w:tcPr>
          <w:p w14:paraId="5E1D41D0" w14:textId="77777777" w:rsidR="00BE28D0" w:rsidRPr="0057505F" w:rsidRDefault="00BE28D0" w:rsidP="002B3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505F">
              <w:t>34.3 (31.9-36.7)</w:t>
            </w:r>
          </w:p>
        </w:tc>
        <w:tc>
          <w:tcPr>
            <w:tcW w:w="2060" w:type="dxa"/>
            <w:gridSpan w:val="2"/>
          </w:tcPr>
          <w:p w14:paraId="2372A0FB" w14:textId="77777777" w:rsidR="00BE28D0" w:rsidRPr="0057505F" w:rsidRDefault="00BE28D0" w:rsidP="002B3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505F">
              <w:t>50.8 (50.2-51.3)</w:t>
            </w:r>
          </w:p>
        </w:tc>
        <w:tc>
          <w:tcPr>
            <w:tcW w:w="2061" w:type="dxa"/>
          </w:tcPr>
          <w:p w14:paraId="7F967D8B" w14:textId="77777777" w:rsidR="00BE28D0" w:rsidRPr="0057505F" w:rsidRDefault="00BE28D0" w:rsidP="002B3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505F">
              <w:t>0.68 (0.63-0.73)</w:t>
            </w:r>
          </w:p>
        </w:tc>
      </w:tr>
      <w:tr w:rsidR="0057505F" w:rsidRPr="0057505F" w14:paraId="500D220E" w14:textId="77777777" w:rsidTr="002B3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685EBEA" w14:textId="77777777" w:rsidR="00BE28D0" w:rsidRPr="0057505F" w:rsidRDefault="00BE28D0" w:rsidP="002B3EE1">
            <w:pPr>
              <w:jc w:val="right"/>
            </w:pPr>
            <w:r w:rsidRPr="0057505F">
              <w:rPr>
                <w:b w:val="0"/>
                <w:bCs w:val="0"/>
              </w:rPr>
              <w:t>Remote/Very Remote</w:t>
            </w:r>
          </w:p>
        </w:tc>
        <w:tc>
          <w:tcPr>
            <w:tcW w:w="2060" w:type="dxa"/>
            <w:gridSpan w:val="2"/>
          </w:tcPr>
          <w:p w14:paraId="5AB81984" w14:textId="77777777" w:rsidR="00BE28D0" w:rsidRPr="0057505F" w:rsidRDefault="00BE28D0" w:rsidP="002B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505F">
              <w:t>33.6 (26.8-40.4)</w:t>
            </w:r>
          </w:p>
        </w:tc>
        <w:tc>
          <w:tcPr>
            <w:tcW w:w="2060" w:type="dxa"/>
            <w:gridSpan w:val="2"/>
          </w:tcPr>
          <w:p w14:paraId="63B7CEEB" w14:textId="77777777" w:rsidR="00BE28D0" w:rsidRPr="0057505F" w:rsidRDefault="00BE28D0" w:rsidP="002B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505F">
              <w:t>56.1 (53.6-58.6)</w:t>
            </w:r>
          </w:p>
        </w:tc>
        <w:tc>
          <w:tcPr>
            <w:tcW w:w="2061" w:type="dxa"/>
          </w:tcPr>
          <w:p w14:paraId="1D89F1C7" w14:textId="77777777" w:rsidR="00BE28D0" w:rsidRPr="0057505F" w:rsidRDefault="00BE28D0" w:rsidP="002B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505F">
              <w:t>0.60 (0.49-0.74)</w:t>
            </w:r>
          </w:p>
        </w:tc>
      </w:tr>
      <w:tr w:rsidR="0057505F" w:rsidRPr="0057505F" w14:paraId="38D983CE" w14:textId="77777777" w:rsidTr="002B3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gridSpan w:val="2"/>
            <w:tcBorders>
              <w:top w:val="single" w:sz="4" w:space="0" w:color="auto"/>
            </w:tcBorders>
            <w:vAlign w:val="center"/>
          </w:tcPr>
          <w:p w14:paraId="22E046DC" w14:textId="77777777" w:rsidR="00BE28D0" w:rsidRPr="0057505F" w:rsidRDefault="00BE28D0" w:rsidP="002B3EE1">
            <w:r w:rsidRPr="0057505F">
              <w:t>Socioeconomic Disadvantage</w:t>
            </w:r>
          </w:p>
        </w:tc>
        <w:tc>
          <w:tcPr>
            <w:tcW w:w="3005" w:type="dxa"/>
            <w:gridSpan w:val="2"/>
            <w:tcBorders>
              <w:top w:val="single" w:sz="4" w:space="0" w:color="auto"/>
            </w:tcBorders>
          </w:tcPr>
          <w:p w14:paraId="110B1C40" w14:textId="77777777" w:rsidR="00BE28D0" w:rsidRPr="0057505F" w:rsidRDefault="00BE28D0" w:rsidP="002B3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06" w:type="dxa"/>
            <w:gridSpan w:val="2"/>
            <w:tcBorders>
              <w:top w:val="single" w:sz="4" w:space="0" w:color="auto"/>
            </w:tcBorders>
          </w:tcPr>
          <w:p w14:paraId="72476ACF" w14:textId="77777777" w:rsidR="00BE28D0" w:rsidRPr="0057505F" w:rsidRDefault="00BE28D0" w:rsidP="002B3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505F" w:rsidRPr="0057505F" w14:paraId="60A71F17" w14:textId="77777777" w:rsidTr="002B3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0BA25260" w14:textId="77777777" w:rsidR="00BE28D0" w:rsidRPr="0057505F" w:rsidRDefault="00BE28D0" w:rsidP="002B3EE1">
            <w:pPr>
              <w:jc w:val="right"/>
              <w:rPr>
                <w:b w:val="0"/>
                <w:bCs w:val="0"/>
              </w:rPr>
            </w:pPr>
            <w:r w:rsidRPr="0057505F">
              <w:rPr>
                <w:b w:val="0"/>
                <w:bCs w:val="0"/>
              </w:rPr>
              <w:t>1st (most)</w:t>
            </w:r>
          </w:p>
        </w:tc>
        <w:tc>
          <w:tcPr>
            <w:tcW w:w="2060" w:type="dxa"/>
            <w:gridSpan w:val="2"/>
          </w:tcPr>
          <w:p w14:paraId="6D3EECDD" w14:textId="77777777" w:rsidR="00BE28D0" w:rsidRPr="0057505F" w:rsidRDefault="00BE28D0" w:rsidP="002B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505F">
              <w:t>28.8 (27.5-30.0)</w:t>
            </w:r>
          </w:p>
        </w:tc>
        <w:tc>
          <w:tcPr>
            <w:tcW w:w="2060" w:type="dxa"/>
            <w:gridSpan w:val="2"/>
          </w:tcPr>
          <w:p w14:paraId="2211B8C6" w14:textId="77777777" w:rsidR="00BE28D0" w:rsidRPr="0057505F" w:rsidRDefault="00BE28D0" w:rsidP="002B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505F">
              <w:t>42.6 (42.3-42.8)</w:t>
            </w:r>
          </w:p>
        </w:tc>
        <w:tc>
          <w:tcPr>
            <w:tcW w:w="2061" w:type="dxa"/>
          </w:tcPr>
          <w:p w14:paraId="1CEA395B" w14:textId="77777777" w:rsidR="00BE28D0" w:rsidRPr="0057505F" w:rsidRDefault="00BE28D0" w:rsidP="002B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505F">
              <w:t>0.68 (0.65-0.71)</w:t>
            </w:r>
          </w:p>
        </w:tc>
      </w:tr>
      <w:tr w:rsidR="0057505F" w:rsidRPr="0057505F" w14:paraId="74DA756A" w14:textId="77777777" w:rsidTr="002B3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066096B1" w14:textId="77777777" w:rsidR="00BE28D0" w:rsidRPr="0057505F" w:rsidRDefault="00BE28D0" w:rsidP="002B3EE1">
            <w:pPr>
              <w:jc w:val="right"/>
              <w:rPr>
                <w:b w:val="0"/>
                <w:bCs w:val="0"/>
              </w:rPr>
            </w:pPr>
            <w:r w:rsidRPr="0057505F">
              <w:rPr>
                <w:b w:val="0"/>
                <w:bCs w:val="0"/>
              </w:rPr>
              <w:t xml:space="preserve">2nd </w:t>
            </w:r>
          </w:p>
        </w:tc>
        <w:tc>
          <w:tcPr>
            <w:tcW w:w="2060" w:type="dxa"/>
            <w:gridSpan w:val="2"/>
          </w:tcPr>
          <w:p w14:paraId="4281B5E7" w14:textId="77777777" w:rsidR="00BE28D0" w:rsidRPr="0057505F" w:rsidRDefault="00BE28D0" w:rsidP="002B3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505F">
              <w:t>33.2 (31.8-34.6)</w:t>
            </w:r>
          </w:p>
        </w:tc>
        <w:tc>
          <w:tcPr>
            <w:tcW w:w="2060" w:type="dxa"/>
            <w:gridSpan w:val="2"/>
          </w:tcPr>
          <w:p w14:paraId="052C4234" w14:textId="77777777" w:rsidR="00BE28D0" w:rsidRPr="0057505F" w:rsidRDefault="00BE28D0" w:rsidP="002B3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505F">
              <w:t>46.6 (46.3-46.9)</w:t>
            </w:r>
          </w:p>
        </w:tc>
        <w:tc>
          <w:tcPr>
            <w:tcW w:w="2061" w:type="dxa"/>
          </w:tcPr>
          <w:p w14:paraId="0DF46BDB" w14:textId="77777777" w:rsidR="00BE28D0" w:rsidRPr="0057505F" w:rsidRDefault="00BE28D0" w:rsidP="002B3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505F">
              <w:t>0.71 (0.68-0.74)</w:t>
            </w:r>
          </w:p>
        </w:tc>
      </w:tr>
      <w:tr w:rsidR="0057505F" w:rsidRPr="0057505F" w14:paraId="45AAD9ED" w14:textId="77777777" w:rsidTr="002B3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7BD760EF" w14:textId="77777777" w:rsidR="00BE28D0" w:rsidRPr="0057505F" w:rsidRDefault="00BE28D0" w:rsidP="002B3EE1">
            <w:pPr>
              <w:jc w:val="right"/>
              <w:rPr>
                <w:b w:val="0"/>
                <w:bCs w:val="0"/>
              </w:rPr>
            </w:pPr>
            <w:r w:rsidRPr="0057505F">
              <w:rPr>
                <w:b w:val="0"/>
                <w:bCs w:val="0"/>
              </w:rPr>
              <w:t xml:space="preserve">3rd </w:t>
            </w:r>
          </w:p>
        </w:tc>
        <w:tc>
          <w:tcPr>
            <w:tcW w:w="2060" w:type="dxa"/>
            <w:gridSpan w:val="2"/>
          </w:tcPr>
          <w:p w14:paraId="10AEB3BA" w14:textId="77777777" w:rsidR="00BE28D0" w:rsidRPr="0057505F" w:rsidRDefault="00BE28D0" w:rsidP="002B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505F">
              <w:t>30.4 (29.2-31.7)</w:t>
            </w:r>
          </w:p>
        </w:tc>
        <w:tc>
          <w:tcPr>
            <w:tcW w:w="2060" w:type="dxa"/>
            <w:gridSpan w:val="2"/>
          </w:tcPr>
          <w:p w14:paraId="1931A6A3" w14:textId="77777777" w:rsidR="00BE28D0" w:rsidRPr="0057505F" w:rsidRDefault="00BE28D0" w:rsidP="002B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505F">
              <w:t>58.5 (58.2-58.9)</w:t>
            </w:r>
          </w:p>
        </w:tc>
        <w:tc>
          <w:tcPr>
            <w:tcW w:w="2061" w:type="dxa"/>
          </w:tcPr>
          <w:p w14:paraId="20D27A4F" w14:textId="77777777" w:rsidR="00BE28D0" w:rsidRPr="0057505F" w:rsidRDefault="00BE28D0" w:rsidP="002B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505F">
              <w:t>0.52 (0.50-0.54)</w:t>
            </w:r>
          </w:p>
        </w:tc>
      </w:tr>
      <w:tr w:rsidR="0057505F" w:rsidRPr="0057505F" w14:paraId="6DD4FF78" w14:textId="77777777" w:rsidTr="002B3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46773FE6" w14:textId="77777777" w:rsidR="00BE28D0" w:rsidRPr="0057505F" w:rsidRDefault="00BE28D0" w:rsidP="002B3EE1">
            <w:pPr>
              <w:jc w:val="right"/>
              <w:rPr>
                <w:b w:val="0"/>
                <w:bCs w:val="0"/>
              </w:rPr>
            </w:pPr>
            <w:r w:rsidRPr="0057505F">
              <w:rPr>
                <w:b w:val="0"/>
                <w:bCs w:val="0"/>
              </w:rPr>
              <w:t xml:space="preserve">4th </w:t>
            </w:r>
          </w:p>
        </w:tc>
        <w:tc>
          <w:tcPr>
            <w:tcW w:w="2060" w:type="dxa"/>
            <w:gridSpan w:val="2"/>
          </w:tcPr>
          <w:p w14:paraId="67DB3C7C" w14:textId="77777777" w:rsidR="00BE28D0" w:rsidRPr="0057505F" w:rsidRDefault="00BE28D0" w:rsidP="002B3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505F">
              <w:t>29.2 (27.9-30.5)</w:t>
            </w:r>
          </w:p>
        </w:tc>
        <w:tc>
          <w:tcPr>
            <w:tcW w:w="2060" w:type="dxa"/>
            <w:gridSpan w:val="2"/>
          </w:tcPr>
          <w:p w14:paraId="60AC4A65" w14:textId="77777777" w:rsidR="00BE28D0" w:rsidRPr="0057505F" w:rsidRDefault="00BE28D0" w:rsidP="002B3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505F">
              <w:t>58.0 (57.6-58.3)</w:t>
            </w:r>
          </w:p>
        </w:tc>
        <w:tc>
          <w:tcPr>
            <w:tcW w:w="2061" w:type="dxa"/>
          </w:tcPr>
          <w:p w14:paraId="4CAEED5E" w14:textId="77777777" w:rsidR="00BE28D0" w:rsidRPr="0057505F" w:rsidRDefault="00BE28D0" w:rsidP="002B3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505F">
              <w:t>0.50 (0.48-0.53)</w:t>
            </w:r>
          </w:p>
        </w:tc>
      </w:tr>
      <w:tr w:rsidR="0057505F" w:rsidRPr="0057505F" w14:paraId="6FB6324F" w14:textId="77777777" w:rsidTr="002B3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vAlign w:val="center"/>
          </w:tcPr>
          <w:p w14:paraId="1F599402" w14:textId="77777777" w:rsidR="00BE28D0" w:rsidRPr="0057505F" w:rsidRDefault="00BE28D0" w:rsidP="002B3EE1">
            <w:pPr>
              <w:jc w:val="right"/>
              <w:rPr>
                <w:b w:val="0"/>
                <w:bCs w:val="0"/>
              </w:rPr>
            </w:pPr>
            <w:r w:rsidRPr="0057505F">
              <w:rPr>
                <w:b w:val="0"/>
                <w:bCs w:val="0"/>
              </w:rPr>
              <w:t>5th (least)</w:t>
            </w:r>
          </w:p>
        </w:tc>
        <w:tc>
          <w:tcPr>
            <w:tcW w:w="2060" w:type="dxa"/>
            <w:gridSpan w:val="2"/>
            <w:tcBorders>
              <w:bottom w:val="single" w:sz="4" w:space="0" w:color="auto"/>
            </w:tcBorders>
          </w:tcPr>
          <w:p w14:paraId="4A8FDC7B" w14:textId="77777777" w:rsidR="00BE28D0" w:rsidRPr="0057505F" w:rsidRDefault="00BE28D0" w:rsidP="002B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505F">
              <w:t>31.4 (29.9-32.9)</w:t>
            </w:r>
          </w:p>
        </w:tc>
        <w:tc>
          <w:tcPr>
            <w:tcW w:w="2060" w:type="dxa"/>
            <w:gridSpan w:val="2"/>
            <w:tcBorders>
              <w:bottom w:val="single" w:sz="4" w:space="0" w:color="auto"/>
            </w:tcBorders>
          </w:tcPr>
          <w:p w14:paraId="0C0A26AA" w14:textId="77777777" w:rsidR="00BE28D0" w:rsidRPr="0057505F" w:rsidRDefault="00BE28D0" w:rsidP="002B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505F">
              <w:t>59.8 (59.4-60.1)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7C7A0246" w14:textId="77777777" w:rsidR="00BE28D0" w:rsidRPr="0057505F" w:rsidRDefault="00BE28D0" w:rsidP="002B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505F">
              <w:t>0.53 (0.50-0.55)</w:t>
            </w:r>
          </w:p>
        </w:tc>
      </w:tr>
    </w:tbl>
    <w:p w14:paraId="3BB4FCB5" w14:textId="77777777" w:rsidR="00BE28D0" w:rsidRPr="0057505F" w:rsidRDefault="00BE28D0" w:rsidP="00BE28D0">
      <w:pPr>
        <w:rPr>
          <w:i/>
          <w:iCs/>
        </w:rPr>
      </w:pPr>
    </w:p>
    <w:p w14:paraId="294F76E9" w14:textId="77777777" w:rsidR="00002A42" w:rsidRPr="0057505F" w:rsidRDefault="00002A42"/>
    <w:sectPr w:rsidR="00002A42" w:rsidRPr="0057505F" w:rsidSect="0057505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AC8EB9" w14:textId="77777777" w:rsidR="00000000" w:rsidRDefault="0057505F">
      <w:pPr>
        <w:spacing w:after="0" w:line="240" w:lineRule="auto"/>
      </w:pPr>
      <w:r>
        <w:separator/>
      </w:r>
    </w:p>
  </w:endnote>
  <w:endnote w:type="continuationSeparator" w:id="0">
    <w:p w14:paraId="6EF0148E" w14:textId="77777777" w:rsidR="00000000" w:rsidRDefault="005750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595996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31CD5B" w14:textId="77777777" w:rsidR="00271C92" w:rsidRDefault="00BE28D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50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29FED6E" w14:textId="77777777" w:rsidR="00271C92" w:rsidRDefault="005750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CBDA39" w14:textId="77777777" w:rsidR="00000000" w:rsidRDefault="0057505F">
      <w:pPr>
        <w:spacing w:after="0" w:line="240" w:lineRule="auto"/>
      </w:pPr>
      <w:r>
        <w:separator/>
      </w:r>
    </w:p>
  </w:footnote>
  <w:footnote w:type="continuationSeparator" w:id="0">
    <w:p w14:paraId="0862B279" w14:textId="77777777" w:rsidR="00000000" w:rsidRDefault="005750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8D0"/>
    <w:rsid w:val="00002A42"/>
    <w:rsid w:val="0057505F"/>
    <w:rsid w:val="00BE2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C88C6"/>
  <w15:chartTrackingRefBased/>
  <w15:docId w15:val="{F182E3F7-F5E6-44BD-9D1D-6FB98FDF5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28D0"/>
  </w:style>
  <w:style w:type="paragraph" w:styleId="Heading1">
    <w:name w:val="heading 1"/>
    <w:basedOn w:val="Normal"/>
    <w:next w:val="Normal"/>
    <w:link w:val="Heading1Char"/>
    <w:uiPriority w:val="9"/>
    <w:qFormat/>
    <w:rsid w:val="00BE28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28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BE28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28D0"/>
  </w:style>
  <w:style w:type="table" w:styleId="PlainTable4">
    <w:name w:val="Plain Table 4"/>
    <w:basedOn w:val="TableNormal"/>
    <w:uiPriority w:val="44"/>
    <w:rsid w:val="00BE28D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Sara (Ministry of Health)</dc:creator>
  <cp:keywords/>
  <dc:description/>
  <cp:lastModifiedBy>Dwarakesh Manoharan</cp:lastModifiedBy>
  <cp:revision>2</cp:revision>
  <dcterms:created xsi:type="dcterms:W3CDTF">2023-05-14T02:31:00Z</dcterms:created>
  <dcterms:modified xsi:type="dcterms:W3CDTF">2023-05-26T07:08:00Z</dcterms:modified>
</cp:coreProperties>
</file>